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1D01A" w14:textId="33BDFF3A" w:rsidR="001E11FE" w:rsidRPr="00352120" w:rsidRDefault="00995AA8" w:rsidP="001E11F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78474625"/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1E11FE" w:rsidRPr="006E2D00">
        <w:rPr>
          <w:rFonts w:ascii="Times New Roman" w:hAnsi="Times New Roman" w:cs="Times New Roman"/>
          <w:sz w:val="24"/>
          <w:szCs w:val="24"/>
          <w:u w:val="single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able</w:t>
      </w:r>
      <w:bookmarkStart w:id="1" w:name="_GoBack"/>
      <w:bookmarkEnd w:id="1"/>
      <w:r w:rsidR="001E11FE" w:rsidRPr="003521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E11FE" w:rsidRPr="00B37039">
        <w:rPr>
          <w:rFonts w:ascii="Times New Roman" w:hAnsi="Times New Roman" w:cs="Times New Roman"/>
        </w:rPr>
        <w:t>Search strategy in Medline (</w:t>
      </w:r>
      <w:proofErr w:type="spellStart"/>
      <w:r w:rsidR="001E11FE" w:rsidRPr="00B37039">
        <w:rPr>
          <w:rFonts w:ascii="Times New Roman" w:hAnsi="Times New Roman" w:cs="Times New Roman"/>
        </w:rPr>
        <w:t>Pubmed</w:t>
      </w:r>
      <w:proofErr w:type="spellEnd"/>
      <w:r w:rsidR="001E11FE" w:rsidRPr="00B37039"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88"/>
      </w:tblGrid>
      <w:tr w:rsidR="001E11FE" w:rsidRPr="00BD1D56" w14:paraId="3D94FF5B" w14:textId="77777777" w:rsidTr="00D3440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3E9969CF" w14:textId="77777777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077D" w14:textId="77777777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</w:tr>
      <w:tr w:rsidR="001E11FE" w:rsidRPr="006E2E46" w14:paraId="782B53D5" w14:textId="77777777" w:rsidTr="00D3440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21B3" w14:textId="77777777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891F" w14:textId="7BE96EFC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Human immunodeficiency virus” OR HIV OR “</w:t>
            </w:r>
            <w:r w:rsidR="00E16EAB"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quired immunodeficiency syndrome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AIDS;</w:t>
            </w:r>
          </w:p>
        </w:tc>
      </w:tr>
      <w:tr w:rsidR="001E11FE" w:rsidRPr="006E2E46" w14:paraId="788AF472" w14:textId="77777777" w:rsidTr="00E16EAB">
        <w:trPr>
          <w:trHeight w:val="1358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C1009" w14:textId="77777777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F445" w14:textId="1EFF5C47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="00E16E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o child” OR “mother to infant” OR “vertical transmission” OR “mother-to-child-transmission” OR MTCT OR PMTCT OR “Prevention of mother to child transmission” OR “Early infant diagnosis”</w:t>
            </w:r>
            <w:r w:rsidR="00E16E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“Viral Reservoirs”</w:t>
            </w:r>
          </w:p>
        </w:tc>
      </w:tr>
      <w:tr w:rsidR="001E11FE" w:rsidRPr="00463FFC" w14:paraId="2AAA0B2B" w14:textId="77777777" w:rsidTr="00D3440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E1058" w14:textId="51B20D31" w:rsidR="001E11FE" w:rsidRPr="009A2FEF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E16E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5C7AD" w14:textId="14F7D6CE" w:rsidR="001E11FE" w:rsidRPr="00BD1D56" w:rsidRDefault="005D7B5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ent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Sou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Littor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We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“North West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“South West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Eas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damao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Nor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“Far North”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E11FE" w:rsidRPr="00BD1D56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</w:tr>
      <w:tr w:rsidR="001E11FE" w:rsidRPr="00BD1D56" w14:paraId="3E71D266" w14:textId="77777777" w:rsidTr="00D34409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B49DC" w14:textId="3F344413" w:rsidR="001E11FE" w:rsidRPr="00BD1D56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E16E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6394" w14:textId="53245DE6" w:rsidR="001E11FE" w:rsidRDefault="001E11FE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</w:t>
            </w:r>
          </w:p>
        </w:tc>
      </w:tr>
    </w:tbl>
    <w:p w14:paraId="2FA15E49" w14:textId="77777777" w:rsidR="001E11FE" w:rsidRDefault="001E11FE" w:rsidP="001E11F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16A8D6" w14:textId="77777777" w:rsidR="00AB520D" w:rsidRDefault="00AB520D"/>
    <w:sectPr w:rsidR="00AB5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E11FE"/>
    <w:rsid w:val="001E11FE"/>
    <w:rsid w:val="005D7B5E"/>
    <w:rsid w:val="00995AA8"/>
    <w:rsid w:val="00AB520D"/>
    <w:rsid w:val="00B37039"/>
    <w:rsid w:val="00E1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6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E11F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E11F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42</Characters>
  <Application>Microsoft Office Word</Application>
  <DocSecurity>0</DocSecurity>
  <Lines>18</Lines>
  <Paragraphs>12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</dc:creator>
  <cp:keywords/>
  <dc:description/>
  <cp:lastModifiedBy>LENOVO</cp:lastModifiedBy>
  <cp:revision>5</cp:revision>
  <dcterms:created xsi:type="dcterms:W3CDTF">2021-07-30T01:55:00Z</dcterms:created>
  <dcterms:modified xsi:type="dcterms:W3CDTF">2022-11-24T06:17:00Z</dcterms:modified>
</cp:coreProperties>
</file>